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172E0" w14:textId="77777777" w:rsidR="00E116CF" w:rsidRDefault="00E116CF">
      <w:pPr>
        <w:rPr>
          <w:rtl/>
        </w:rPr>
      </w:pPr>
    </w:p>
    <w:tbl>
      <w:tblPr>
        <w:tblStyle w:val="TableGrid"/>
        <w:bidiVisual/>
        <w:tblW w:w="9234" w:type="dxa"/>
        <w:jc w:val="center"/>
        <w:tblLook w:val="04A0" w:firstRow="1" w:lastRow="0" w:firstColumn="1" w:lastColumn="0" w:noHBand="0" w:noVBand="1"/>
      </w:tblPr>
      <w:tblGrid>
        <w:gridCol w:w="1599"/>
        <w:gridCol w:w="1046"/>
        <w:gridCol w:w="1224"/>
        <w:gridCol w:w="1487"/>
        <w:gridCol w:w="1036"/>
        <w:gridCol w:w="2842"/>
      </w:tblGrid>
      <w:tr w:rsidR="00763AF1" w:rsidRPr="007A470F" w14:paraId="0957F1CF" w14:textId="77777777" w:rsidTr="006164B5">
        <w:trPr>
          <w:jc w:val="center"/>
        </w:trPr>
        <w:tc>
          <w:tcPr>
            <w:tcW w:w="9234" w:type="dxa"/>
            <w:gridSpan w:val="6"/>
          </w:tcPr>
          <w:p w14:paraId="6450D403" w14:textId="346A48D4" w:rsidR="00763AF1" w:rsidRPr="00763AF1" w:rsidRDefault="00621F45" w:rsidP="00A67620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621F4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ppendix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  <w:r w:rsidR="00A6762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</w:t>
            </w:r>
            <w:r w:rsidR="00EE271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763AF1" w:rsidRPr="00A67620">
              <w:rPr>
                <w:rFonts w:asciiTheme="majorBidi" w:hAnsiTheme="majorBidi" w:cstheme="majorBidi"/>
                <w:sz w:val="20"/>
                <w:szCs w:val="20"/>
              </w:rPr>
              <w:t>Newcastle-Ottawa Quality Assessment Form for Cohort Studies</w:t>
            </w:r>
          </w:p>
          <w:p w14:paraId="0BE272BA" w14:textId="77777777" w:rsidR="00763AF1" w:rsidRPr="006018DB" w:rsidRDefault="00763AF1" w:rsidP="00173C63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</w:tr>
      <w:tr w:rsidR="004E4EA5" w:rsidRPr="007A470F" w14:paraId="2A55BAD1" w14:textId="77777777" w:rsidTr="00763AF1">
        <w:trPr>
          <w:jc w:val="center"/>
        </w:trPr>
        <w:tc>
          <w:tcPr>
            <w:tcW w:w="1599" w:type="dxa"/>
          </w:tcPr>
          <w:p w14:paraId="0DE45A6F" w14:textId="77777777" w:rsidR="004E4EA5" w:rsidRPr="006018DB" w:rsidRDefault="004E4EA5" w:rsidP="00173C63">
            <w:pPr>
              <w:bidi w:val="0"/>
              <w:jc w:val="center"/>
              <w:rPr>
                <w:rFonts w:asciiTheme="majorBidi" w:hAnsiTheme="majorBidi" w:cstheme="majorBidi"/>
                <w:vertAlign w:val="superscript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Quality</w:t>
            </w:r>
            <w:r w:rsidRPr="006018DB">
              <w:rPr>
                <w:rFonts w:asciiTheme="majorBidi" w:hAnsiTheme="majorBidi" w:cstheme="majorBidi"/>
                <w:vertAlign w:val="superscript"/>
                <w:lang w:bidi="ar-SA"/>
              </w:rPr>
              <w:t>*</w:t>
            </w:r>
          </w:p>
        </w:tc>
        <w:tc>
          <w:tcPr>
            <w:tcW w:w="1046" w:type="dxa"/>
          </w:tcPr>
          <w:p w14:paraId="0C6E0BB3" w14:textId="77777777" w:rsidR="004E4EA5" w:rsidRPr="006018DB" w:rsidRDefault="004E4EA5" w:rsidP="00173C63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Total</w:t>
            </w:r>
          </w:p>
        </w:tc>
        <w:tc>
          <w:tcPr>
            <w:tcW w:w="1224" w:type="dxa"/>
          </w:tcPr>
          <w:p w14:paraId="74C38E6B" w14:textId="77777777" w:rsidR="004E4EA5" w:rsidRPr="006018DB" w:rsidRDefault="004E4EA5" w:rsidP="00173C63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Outcome</w:t>
            </w:r>
          </w:p>
        </w:tc>
        <w:tc>
          <w:tcPr>
            <w:tcW w:w="1487" w:type="dxa"/>
          </w:tcPr>
          <w:p w14:paraId="0D3B8826" w14:textId="77777777" w:rsidR="004E4EA5" w:rsidRPr="006018DB" w:rsidRDefault="004E4EA5" w:rsidP="00173C63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Comparability</w:t>
            </w:r>
          </w:p>
        </w:tc>
        <w:tc>
          <w:tcPr>
            <w:tcW w:w="1036" w:type="dxa"/>
          </w:tcPr>
          <w:p w14:paraId="3FE2D539" w14:textId="77777777" w:rsidR="004E4EA5" w:rsidRPr="006018DB" w:rsidRDefault="004E4EA5" w:rsidP="00173C63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Selection</w:t>
            </w:r>
          </w:p>
        </w:tc>
        <w:tc>
          <w:tcPr>
            <w:tcW w:w="2842" w:type="dxa"/>
          </w:tcPr>
          <w:p w14:paraId="7C1AC71E" w14:textId="77777777" w:rsidR="004E4EA5" w:rsidRPr="006018DB" w:rsidRDefault="004E4EA5" w:rsidP="00173C63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Author (year)</w:t>
            </w:r>
          </w:p>
        </w:tc>
      </w:tr>
      <w:tr w:rsidR="00BB338A" w:rsidRPr="007A470F" w14:paraId="2DEEBB62" w14:textId="77777777" w:rsidTr="00763AF1">
        <w:trPr>
          <w:jc w:val="center"/>
        </w:trPr>
        <w:tc>
          <w:tcPr>
            <w:tcW w:w="1599" w:type="dxa"/>
          </w:tcPr>
          <w:p w14:paraId="35ECB393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54B1EB76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48A2FEA2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300F74DA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1036" w:type="dxa"/>
          </w:tcPr>
          <w:p w14:paraId="5C02AD87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2842" w:type="dxa"/>
            <w:vAlign w:val="center"/>
          </w:tcPr>
          <w:p w14:paraId="6DC8082E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6018DB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Khalafi-Nezhad A,2021</w:t>
            </w:r>
          </w:p>
        </w:tc>
      </w:tr>
      <w:tr w:rsidR="00BB338A" w:rsidRPr="007A470F" w14:paraId="1D83E2C0" w14:textId="77777777" w:rsidTr="00763AF1">
        <w:trPr>
          <w:jc w:val="center"/>
        </w:trPr>
        <w:tc>
          <w:tcPr>
            <w:tcW w:w="1599" w:type="dxa"/>
          </w:tcPr>
          <w:p w14:paraId="3A975D04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5BD8480E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1351269E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2B433399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4C1F30E6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63A3C9DC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6018DB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Aoki D.2014</w:t>
            </w:r>
          </w:p>
        </w:tc>
      </w:tr>
      <w:tr w:rsidR="00BB338A" w:rsidRPr="007A470F" w14:paraId="7B58CBD6" w14:textId="77777777" w:rsidTr="00763AF1">
        <w:trPr>
          <w:jc w:val="center"/>
        </w:trPr>
        <w:tc>
          <w:tcPr>
            <w:tcW w:w="1599" w:type="dxa"/>
          </w:tcPr>
          <w:p w14:paraId="679EB3D1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Fair</w:t>
            </w:r>
          </w:p>
        </w:tc>
        <w:tc>
          <w:tcPr>
            <w:tcW w:w="1046" w:type="dxa"/>
          </w:tcPr>
          <w:p w14:paraId="4E65517C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1224" w:type="dxa"/>
          </w:tcPr>
          <w:p w14:paraId="1FF3E5DB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6AC5B3EF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3D94CC90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2842" w:type="dxa"/>
            <w:vAlign w:val="center"/>
          </w:tcPr>
          <w:p w14:paraId="10788A28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6018DB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Arab, M..2009</w:t>
            </w:r>
          </w:p>
        </w:tc>
      </w:tr>
      <w:tr w:rsidR="00BB338A" w:rsidRPr="007A470F" w14:paraId="075FD1DD" w14:textId="77777777" w:rsidTr="00763AF1">
        <w:trPr>
          <w:jc w:val="center"/>
        </w:trPr>
        <w:tc>
          <w:tcPr>
            <w:tcW w:w="1599" w:type="dxa"/>
          </w:tcPr>
          <w:p w14:paraId="1890D07F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069B6671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12B5A969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5E30E900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15678643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3F9662F9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6018DB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Ayhan A.2008</w:t>
            </w:r>
          </w:p>
        </w:tc>
      </w:tr>
      <w:tr w:rsidR="00BB338A" w:rsidRPr="007A470F" w14:paraId="493E9703" w14:textId="77777777" w:rsidTr="00763AF1">
        <w:trPr>
          <w:jc w:val="center"/>
        </w:trPr>
        <w:tc>
          <w:tcPr>
            <w:tcW w:w="1599" w:type="dxa"/>
          </w:tcPr>
          <w:p w14:paraId="0202B1E1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3C6EA6C2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7C0025C9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2CB6818A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709445CD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0346ABEF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6018DB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Bhika B.2004</w:t>
            </w:r>
          </w:p>
        </w:tc>
      </w:tr>
      <w:tr w:rsidR="00BB338A" w:rsidRPr="007A470F" w14:paraId="612BB9A2" w14:textId="77777777" w:rsidTr="00763AF1">
        <w:trPr>
          <w:jc w:val="center"/>
        </w:trPr>
        <w:tc>
          <w:tcPr>
            <w:tcW w:w="1599" w:type="dxa"/>
          </w:tcPr>
          <w:p w14:paraId="013427DC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Fair</w:t>
            </w:r>
          </w:p>
        </w:tc>
        <w:tc>
          <w:tcPr>
            <w:tcW w:w="1046" w:type="dxa"/>
          </w:tcPr>
          <w:p w14:paraId="48E9DE44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1224" w:type="dxa"/>
          </w:tcPr>
          <w:p w14:paraId="4F00AB26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67B2AAF1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4C54CD18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2842" w:type="dxa"/>
            <w:vAlign w:val="center"/>
          </w:tcPr>
          <w:p w14:paraId="6C4D00FC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6018DB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Bi R.2016</w:t>
            </w:r>
          </w:p>
        </w:tc>
      </w:tr>
      <w:tr w:rsidR="00BB338A" w:rsidRPr="007A470F" w14:paraId="5EAB4B89" w14:textId="77777777" w:rsidTr="00763AF1">
        <w:trPr>
          <w:jc w:val="center"/>
        </w:trPr>
        <w:tc>
          <w:tcPr>
            <w:tcW w:w="1599" w:type="dxa"/>
          </w:tcPr>
          <w:p w14:paraId="657D5FE1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Fair</w:t>
            </w:r>
          </w:p>
        </w:tc>
        <w:tc>
          <w:tcPr>
            <w:tcW w:w="1046" w:type="dxa"/>
          </w:tcPr>
          <w:p w14:paraId="15D42763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1224" w:type="dxa"/>
          </w:tcPr>
          <w:p w14:paraId="06F7C2FB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69FFCBA2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1533E563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2842" w:type="dxa"/>
            <w:vAlign w:val="center"/>
          </w:tcPr>
          <w:p w14:paraId="02F3D126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6018DB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Bian,C.2015</w:t>
            </w:r>
          </w:p>
        </w:tc>
      </w:tr>
      <w:tr w:rsidR="00BB338A" w:rsidRPr="007A470F" w14:paraId="24C6251F" w14:textId="77777777" w:rsidTr="00763AF1">
        <w:trPr>
          <w:jc w:val="center"/>
        </w:trPr>
        <w:tc>
          <w:tcPr>
            <w:tcW w:w="1599" w:type="dxa"/>
          </w:tcPr>
          <w:p w14:paraId="6C7DB178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Fair</w:t>
            </w:r>
          </w:p>
        </w:tc>
        <w:tc>
          <w:tcPr>
            <w:tcW w:w="1046" w:type="dxa"/>
          </w:tcPr>
          <w:p w14:paraId="2D0E2C40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1224" w:type="dxa"/>
          </w:tcPr>
          <w:p w14:paraId="13C45D35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6F387871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64717E1C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2842" w:type="dxa"/>
            <w:vAlign w:val="center"/>
          </w:tcPr>
          <w:p w14:paraId="70FFEA23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6018DB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Bozkaya, Y.2017</w:t>
            </w:r>
          </w:p>
        </w:tc>
      </w:tr>
      <w:tr w:rsidR="00BB338A" w:rsidRPr="007A470F" w14:paraId="5D046B36" w14:textId="77777777" w:rsidTr="00763AF1">
        <w:trPr>
          <w:jc w:val="center"/>
        </w:trPr>
        <w:tc>
          <w:tcPr>
            <w:tcW w:w="1599" w:type="dxa"/>
          </w:tcPr>
          <w:p w14:paraId="608AD905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49B48EF3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2EDCDCF7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6A15BDA7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5F19AC46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76F2D5E3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C.Li.2012</w:t>
            </w:r>
          </w:p>
        </w:tc>
      </w:tr>
      <w:tr w:rsidR="00BB338A" w:rsidRPr="007A470F" w14:paraId="3CC905E6" w14:textId="77777777" w:rsidTr="00763AF1">
        <w:trPr>
          <w:jc w:val="center"/>
        </w:trPr>
        <w:tc>
          <w:tcPr>
            <w:tcW w:w="1599" w:type="dxa"/>
          </w:tcPr>
          <w:p w14:paraId="0D91D94D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2F4A1AEB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48F768D6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567DADD0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2E81D6C3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4618B448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Chay W.Y.2013</w:t>
            </w:r>
          </w:p>
        </w:tc>
      </w:tr>
      <w:tr w:rsidR="00BB338A" w:rsidRPr="007A470F" w14:paraId="00AE9C7B" w14:textId="77777777" w:rsidTr="00763AF1">
        <w:trPr>
          <w:jc w:val="center"/>
        </w:trPr>
        <w:tc>
          <w:tcPr>
            <w:tcW w:w="1599" w:type="dxa"/>
          </w:tcPr>
          <w:p w14:paraId="06F416EF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Fair</w:t>
            </w:r>
          </w:p>
        </w:tc>
        <w:tc>
          <w:tcPr>
            <w:tcW w:w="1046" w:type="dxa"/>
          </w:tcPr>
          <w:p w14:paraId="5D208226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1224" w:type="dxa"/>
          </w:tcPr>
          <w:p w14:paraId="432DD5E7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5073E08D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087A4EB4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2842" w:type="dxa"/>
            <w:vAlign w:val="center"/>
          </w:tcPr>
          <w:p w14:paraId="5729FBD2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Chen C.A.2018</w:t>
            </w:r>
          </w:p>
        </w:tc>
      </w:tr>
      <w:tr w:rsidR="00BB338A" w:rsidRPr="007A470F" w14:paraId="1DACD8FC" w14:textId="77777777" w:rsidTr="00763AF1">
        <w:trPr>
          <w:jc w:val="center"/>
        </w:trPr>
        <w:tc>
          <w:tcPr>
            <w:tcW w:w="1599" w:type="dxa"/>
          </w:tcPr>
          <w:p w14:paraId="45B5D175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6B3146E0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5C78EEB8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266ADFB0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6D142A6B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39AC2FA6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Chen S.2014</w:t>
            </w:r>
          </w:p>
        </w:tc>
      </w:tr>
      <w:tr w:rsidR="00BB338A" w:rsidRPr="007A470F" w14:paraId="6F98264A" w14:textId="77777777" w:rsidTr="00763AF1">
        <w:trPr>
          <w:jc w:val="center"/>
        </w:trPr>
        <w:tc>
          <w:tcPr>
            <w:tcW w:w="1599" w:type="dxa"/>
          </w:tcPr>
          <w:p w14:paraId="0B0D01AF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Fair</w:t>
            </w:r>
          </w:p>
        </w:tc>
        <w:tc>
          <w:tcPr>
            <w:tcW w:w="1046" w:type="dxa"/>
          </w:tcPr>
          <w:p w14:paraId="0D064AA7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1224" w:type="dxa"/>
          </w:tcPr>
          <w:p w14:paraId="456AA55C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27569935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4040577A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2842" w:type="dxa"/>
            <w:vAlign w:val="center"/>
          </w:tcPr>
          <w:p w14:paraId="7F68B942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Chen, J. G. 2011</w:t>
            </w:r>
          </w:p>
        </w:tc>
      </w:tr>
      <w:tr w:rsidR="00BB338A" w:rsidRPr="007A470F" w14:paraId="747668EF" w14:textId="77777777" w:rsidTr="00763AF1">
        <w:trPr>
          <w:jc w:val="center"/>
        </w:trPr>
        <w:tc>
          <w:tcPr>
            <w:tcW w:w="1599" w:type="dxa"/>
          </w:tcPr>
          <w:p w14:paraId="3B01D4E7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50516AAC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1224" w:type="dxa"/>
          </w:tcPr>
          <w:p w14:paraId="5E7630A2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1487" w:type="dxa"/>
          </w:tcPr>
          <w:p w14:paraId="7734A31F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3962C829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1DA595F4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6018DB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Chen,M.C.2018</w:t>
            </w:r>
          </w:p>
        </w:tc>
      </w:tr>
      <w:tr w:rsidR="00BB338A" w:rsidRPr="007A470F" w14:paraId="11014839" w14:textId="77777777" w:rsidTr="00763AF1">
        <w:trPr>
          <w:jc w:val="center"/>
        </w:trPr>
        <w:tc>
          <w:tcPr>
            <w:tcW w:w="1599" w:type="dxa"/>
          </w:tcPr>
          <w:p w14:paraId="7DA49AF9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2EDA2FEE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036D7F7A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1AC01FC6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578FA819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3D30B7A0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6018DB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Chen,Y  .2015</w:t>
            </w:r>
          </w:p>
        </w:tc>
      </w:tr>
      <w:tr w:rsidR="00BB338A" w:rsidRPr="007A470F" w14:paraId="5407ECF5" w14:textId="77777777" w:rsidTr="00763AF1">
        <w:trPr>
          <w:jc w:val="center"/>
        </w:trPr>
        <w:tc>
          <w:tcPr>
            <w:tcW w:w="1599" w:type="dxa"/>
          </w:tcPr>
          <w:p w14:paraId="793C770A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1FAFADA6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31A58C40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37025003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6EC457FB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7D7030AA" w14:textId="77777777" w:rsidR="00BB338A" w:rsidRPr="006018DB" w:rsidRDefault="00BB338A" w:rsidP="00BB338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6018DB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Chia, K. S. , 2011</w:t>
            </w:r>
          </w:p>
        </w:tc>
      </w:tr>
      <w:tr w:rsidR="00BB338A" w:rsidRPr="007A470F" w14:paraId="46510DAA" w14:textId="77777777" w:rsidTr="00763AF1">
        <w:trPr>
          <w:jc w:val="center"/>
        </w:trPr>
        <w:tc>
          <w:tcPr>
            <w:tcW w:w="1599" w:type="dxa"/>
          </w:tcPr>
          <w:p w14:paraId="4F1A4EF1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Fair</w:t>
            </w:r>
          </w:p>
        </w:tc>
        <w:tc>
          <w:tcPr>
            <w:tcW w:w="1046" w:type="dxa"/>
          </w:tcPr>
          <w:p w14:paraId="3F534885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1224" w:type="dxa"/>
          </w:tcPr>
          <w:p w14:paraId="7911EF67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401A417F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4A4F8160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2842" w:type="dxa"/>
            <w:vAlign w:val="center"/>
          </w:tcPr>
          <w:p w14:paraId="67230A5A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6018DB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Chia, K. S., 2001</w:t>
            </w:r>
          </w:p>
        </w:tc>
      </w:tr>
      <w:tr w:rsidR="00BB338A" w:rsidRPr="007A470F" w14:paraId="000B53F7" w14:textId="77777777" w:rsidTr="00763AF1">
        <w:trPr>
          <w:jc w:val="center"/>
        </w:trPr>
        <w:tc>
          <w:tcPr>
            <w:tcW w:w="1599" w:type="dxa"/>
          </w:tcPr>
          <w:p w14:paraId="2E860CF9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67AC7A9B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1224" w:type="dxa"/>
          </w:tcPr>
          <w:p w14:paraId="5EE87774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1487" w:type="dxa"/>
          </w:tcPr>
          <w:p w14:paraId="173B939B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639A5B73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33B3492F" w14:textId="77777777" w:rsidR="00BB338A" w:rsidRPr="006018DB" w:rsidRDefault="00BB338A" w:rsidP="00BB338A">
            <w:pPr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Chul Chun,K.2011</w:t>
            </w:r>
          </w:p>
        </w:tc>
      </w:tr>
      <w:tr w:rsidR="00BB338A" w:rsidRPr="007A470F" w14:paraId="1CF7464B" w14:textId="77777777" w:rsidTr="00763AF1">
        <w:trPr>
          <w:jc w:val="center"/>
        </w:trPr>
        <w:tc>
          <w:tcPr>
            <w:tcW w:w="1599" w:type="dxa"/>
          </w:tcPr>
          <w:p w14:paraId="4DA0CD92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2CFB45A4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3EAB5F66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4F779615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39C58F27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6B1197BE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Chung,H.H.2007</w:t>
            </w:r>
          </w:p>
        </w:tc>
      </w:tr>
      <w:tr w:rsidR="00BB338A" w:rsidRPr="007A470F" w14:paraId="65E9189E" w14:textId="77777777" w:rsidTr="00763AF1">
        <w:trPr>
          <w:jc w:val="center"/>
        </w:trPr>
        <w:tc>
          <w:tcPr>
            <w:tcW w:w="1599" w:type="dxa"/>
          </w:tcPr>
          <w:p w14:paraId="55505EDF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075470A0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4D7154E9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0FD33D9F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35EFC179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49DE0816" w14:textId="77777777" w:rsidR="00BB338A" w:rsidRPr="006018DB" w:rsidRDefault="00BB338A" w:rsidP="00BB338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6018DB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Dan Nie.2019</w:t>
            </w:r>
          </w:p>
        </w:tc>
      </w:tr>
      <w:tr w:rsidR="00BB338A" w:rsidRPr="007A470F" w14:paraId="61AA0F8C" w14:textId="77777777" w:rsidTr="00763AF1">
        <w:trPr>
          <w:jc w:val="center"/>
        </w:trPr>
        <w:tc>
          <w:tcPr>
            <w:tcW w:w="1599" w:type="dxa"/>
          </w:tcPr>
          <w:p w14:paraId="3A62636E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6B8D3A5E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240505F6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6FC271BA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1191D1BA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22278871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6018DB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Dikshit, R. 2011</w:t>
            </w:r>
          </w:p>
        </w:tc>
      </w:tr>
      <w:tr w:rsidR="00BB338A" w:rsidRPr="007A470F" w14:paraId="3A49C91C" w14:textId="77777777" w:rsidTr="00763AF1">
        <w:trPr>
          <w:jc w:val="center"/>
        </w:trPr>
        <w:tc>
          <w:tcPr>
            <w:tcW w:w="1599" w:type="dxa"/>
          </w:tcPr>
          <w:p w14:paraId="5423460D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Fair</w:t>
            </w:r>
          </w:p>
        </w:tc>
        <w:tc>
          <w:tcPr>
            <w:tcW w:w="1046" w:type="dxa"/>
          </w:tcPr>
          <w:p w14:paraId="6843328B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1224" w:type="dxa"/>
          </w:tcPr>
          <w:p w14:paraId="74F6E5D2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3EDB95A3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09085ADF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2842" w:type="dxa"/>
            <w:vAlign w:val="center"/>
          </w:tcPr>
          <w:p w14:paraId="2092C985" w14:textId="77777777" w:rsidR="00BB338A" w:rsidRPr="006018DB" w:rsidRDefault="00BB338A" w:rsidP="00BB338A">
            <w:pPr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E. Alawadhi,2019</w:t>
            </w:r>
          </w:p>
        </w:tc>
      </w:tr>
      <w:tr w:rsidR="00BB338A" w:rsidRPr="007A470F" w14:paraId="0EFEDFD8" w14:textId="77777777" w:rsidTr="00763AF1">
        <w:trPr>
          <w:jc w:val="center"/>
        </w:trPr>
        <w:tc>
          <w:tcPr>
            <w:tcW w:w="1599" w:type="dxa"/>
          </w:tcPr>
          <w:p w14:paraId="3BB51030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2C3AD330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1224" w:type="dxa"/>
          </w:tcPr>
          <w:p w14:paraId="67C4926E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1487" w:type="dxa"/>
          </w:tcPr>
          <w:p w14:paraId="7B32766D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59F62616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532008CF" w14:textId="77777777" w:rsidR="00BB338A" w:rsidRPr="006018DB" w:rsidRDefault="00BB338A" w:rsidP="00BB338A">
            <w:pPr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Egemen Ertas,I.2014</w:t>
            </w:r>
          </w:p>
        </w:tc>
      </w:tr>
      <w:tr w:rsidR="00BB338A" w:rsidRPr="007A470F" w14:paraId="5219E6DE" w14:textId="77777777" w:rsidTr="00763AF1">
        <w:trPr>
          <w:jc w:val="center"/>
        </w:trPr>
        <w:tc>
          <w:tcPr>
            <w:tcW w:w="1599" w:type="dxa"/>
          </w:tcPr>
          <w:p w14:paraId="62DE117F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Fair</w:t>
            </w:r>
          </w:p>
        </w:tc>
        <w:tc>
          <w:tcPr>
            <w:tcW w:w="1046" w:type="dxa"/>
          </w:tcPr>
          <w:p w14:paraId="7C521F88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1224" w:type="dxa"/>
          </w:tcPr>
          <w:p w14:paraId="7590A1E8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48A04B13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486CF33D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2842" w:type="dxa"/>
            <w:vAlign w:val="center"/>
          </w:tcPr>
          <w:p w14:paraId="16BC551D" w14:textId="77777777" w:rsidR="00BB338A" w:rsidRPr="006018DB" w:rsidRDefault="00BB338A" w:rsidP="00BB338A">
            <w:pPr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Gaemmaghami, F.2011</w:t>
            </w:r>
          </w:p>
        </w:tc>
      </w:tr>
      <w:tr w:rsidR="00BB338A" w:rsidRPr="007A470F" w14:paraId="46202464" w14:textId="77777777" w:rsidTr="00763AF1">
        <w:trPr>
          <w:jc w:val="center"/>
        </w:trPr>
        <w:tc>
          <w:tcPr>
            <w:tcW w:w="1599" w:type="dxa"/>
          </w:tcPr>
          <w:p w14:paraId="46BAA85E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01D9F033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1224" w:type="dxa"/>
          </w:tcPr>
          <w:p w14:paraId="20E08409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1487" w:type="dxa"/>
          </w:tcPr>
          <w:p w14:paraId="603606E4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13B33D76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5E49892B" w14:textId="77777777" w:rsidR="00BB338A" w:rsidRPr="006018DB" w:rsidRDefault="00BB338A" w:rsidP="00BB338A">
            <w:pPr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Gaurav Das,2020</w:t>
            </w:r>
          </w:p>
        </w:tc>
      </w:tr>
      <w:tr w:rsidR="00BB338A" w:rsidRPr="007A470F" w14:paraId="1EEF9EA2" w14:textId="77777777" w:rsidTr="00763AF1">
        <w:trPr>
          <w:jc w:val="center"/>
        </w:trPr>
        <w:tc>
          <w:tcPr>
            <w:tcW w:w="1599" w:type="dxa"/>
          </w:tcPr>
          <w:p w14:paraId="5A20EE23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Fair</w:t>
            </w:r>
          </w:p>
        </w:tc>
        <w:tc>
          <w:tcPr>
            <w:tcW w:w="1046" w:type="dxa"/>
          </w:tcPr>
          <w:p w14:paraId="3C5C9E70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1224" w:type="dxa"/>
          </w:tcPr>
          <w:p w14:paraId="483713D7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04010131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35975F5C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2842" w:type="dxa"/>
            <w:vAlign w:val="center"/>
          </w:tcPr>
          <w:p w14:paraId="0B322CDC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6018DB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Gek-Hsiang Lim.2009</w:t>
            </w:r>
          </w:p>
        </w:tc>
      </w:tr>
      <w:tr w:rsidR="00BB338A" w:rsidRPr="007A470F" w14:paraId="6FA70E6B" w14:textId="77777777" w:rsidTr="00763AF1">
        <w:trPr>
          <w:jc w:val="center"/>
        </w:trPr>
        <w:tc>
          <w:tcPr>
            <w:tcW w:w="1599" w:type="dxa"/>
          </w:tcPr>
          <w:p w14:paraId="69A574DB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0B80E4C1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1224" w:type="dxa"/>
          </w:tcPr>
          <w:p w14:paraId="6AD488DE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1487" w:type="dxa"/>
          </w:tcPr>
          <w:p w14:paraId="769394CC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16C04289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68C52EF3" w14:textId="77777777" w:rsidR="00BB338A" w:rsidRPr="006018DB" w:rsidRDefault="00BB338A" w:rsidP="00BB338A">
            <w:pPr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Ghaemmaghami, F.2008</w:t>
            </w:r>
          </w:p>
        </w:tc>
      </w:tr>
      <w:tr w:rsidR="00BB338A" w:rsidRPr="007A470F" w14:paraId="2B711C4E" w14:textId="77777777" w:rsidTr="00763AF1">
        <w:trPr>
          <w:jc w:val="center"/>
        </w:trPr>
        <w:tc>
          <w:tcPr>
            <w:tcW w:w="1599" w:type="dxa"/>
          </w:tcPr>
          <w:p w14:paraId="76E11F85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35832CE0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045D5516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0B95D9F4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0ED71885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6CD4669A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Guangquan Liu.2017</w:t>
            </w:r>
          </w:p>
        </w:tc>
      </w:tr>
      <w:tr w:rsidR="00BB338A" w:rsidRPr="007A470F" w14:paraId="759CAF88" w14:textId="77777777" w:rsidTr="00763AF1">
        <w:trPr>
          <w:jc w:val="center"/>
        </w:trPr>
        <w:tc>
          <w:tcPr>
            <w:tcW w:w="1599" w:type="dxa"/>
          </w:tcPr>
          <w:p w14:paraId="2D57A7A4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16C7071D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6C68906A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02792B25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7D78EEFF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2375B490" w14:textId="77777777" w:rsidR="00BB338A" w:rsidRPr="006018DB" w:rsidRDefault="00BB338A" w:rsidP="00BB338A">
            <w:pPr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Gue,J.2018</w:t>
            </w:r>
          </w:p>
        </w:tc>
      </w:tr>
      <w:tr w:rsidR="00BB338A" w:rsidRPr="007A470F" w14:paraId="75ACCC36" w14:textId="77777777" w:rsidTr="00763AF1">
        <w:trPr>
          <w:jc w:val="center"/>
        </w:trPr>
        <w:tc>
          <w:tcPr>
            <w:tcW w:w="1599" w:type="dxa"/>
          </w:tcPr>
          <w:p w14:paraId="1706EF97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Fair</w:t>
            </w:r>
          </w:p>
        </w:tc>
        <w:tc>
          <w:tcPr>
            <w:tcW w:w="1046" w:type="dxa"/>
          </w:tcPr>
          <w:p w14:paraId="00223F03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1224" w:type="dxa"/>
          </w:tcPr>
          <w:p w14:paraId="3CD810AF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4804E510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7ED476B8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2842" w:type="dxa"/>
            <w:vAlign w:val="center"/>
          </w:tcPr>
          <w:p w14:paraId="37DB5DDE" w14:textId="77777777" w:rsidR="00BB338A" w:rsidRPr="006018DB" w:rsidRDefault="00BB338A" w:rsidP="00BB338A">
            <w:pPr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Guvenal, T.2013</w:t>
            </w:r>
          </w:p>
        </w:tc>
      </w:tr>
      <w:tr w:rsidR="00BB338A" w:rsidRPr="007A470F" w14:paraId="6F2D527C" w14:textId="77777777" w:rsidTr="00763AF1">
        <w:trPr>
          <w:jc w:val="center"/>
        </w:trPr>
        <w:tc>
          <w:tcPr>
            <w:tcW w:w="1599" w:type="dxa"/>
          </w:tcPr>
          <w:p w14:paraId="01232729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3CA206F8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2EF21EFA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199B3BAF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734D5A66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7991F33D" w14:textId="77777777" w:rsidR="00BB338A" w:rsidRPr="006018DB" w:rsidRDefault="00BB338A" w:rsidP="00BB338A">
            <w:pPr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Han,Y.2016</w:t>
            </w:r>
          </w:p>
        </w:tc>
      </w:tr>
      <w:tr w:rsidR="00BB338A" w:rsidRPr="007A470F" w14:paraId="69B8D984" w14:textId="77777777" w:rsidTr="00763AF1">
        <w:trPr>
          <w:jc w:val="center"/>
        </w:trPr>
        <w:tc>
          <w:tcPr>
            <w:tcW w:w="1599" w:type="dxa"/>
          </w:tcPr>
          <w:p w14:paraId="38C24B78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10D60E24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1224" w:type="dxa"/>
          </w:tcPr>
          <w:p w14:paraId="7EE942DB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1487" w:type="dxa"/>
          </w:tcPr>
          <w:p w14:paraId="55B6CC36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60C508CF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01EFDB33" w14:textId="77777777" w:rsidR="00BB338A" w:rsidRPr="006018DB" w:rsidRDefault="00BB338A" w:rsidP="00BB338A">
            <w:pPr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Hee-Beom Yang,2020</w:t>
            </w:r>
          </w:p>
        </w:tc>
      </w:tr>
      <w:tr w:rsidR="00BB338A" w:rsidRPr="007A470F" w14:paraId="270DE964" w14:textId="77777777" w:rsidTr="00763AF1">
        <w:trPr>
          <w:jc w:val="center"/>
        </w:trPr>
        <w:tc>
          <w:tcPr>
            <w:tcW w:w="1599" w:type="dxa"/>
          </w:tcPr>
          <w:p w14:paraId="737D7A50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Fair</w:t>
            </w:r>
          </w:p>
        </w:tc>
        <w:tc>
          <w:tcPr>
            <w:tcW w:w="1046" w:type="dxa"/>
          </w:tcPr>
          <w:p w14:paraId="2FCA4C58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1224" w:type="dxa"/>
          </w:tcPr>
          <w:p w14:paraId="7EDF9A6A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6333DB87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5779B02B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2842" w:type="dxa"/>
            <w:vAlign w:val="center"/>
          </w:tcPr>
          <w:p w14:paraId="72685190" w14:textId="77777777" w:rsidR="00BB338A" w:rsidRPr="006018DB" w:rsidRDefault="00BB338A" w:rsidP="00BB338A">
            <w:pPr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Helpman, L.2005</w:t>
            </w:r>
          </w:p>
        </w:tc>
      </w:tr>
      <w:tr w:rsidR="00BB338A" w:rsidRPr="007A470F" w14:paraId="57EB4826" w14:textId="77777777" w:rsidTr="00763AF1">
        <w:trPr>
          <w:jc w:val="center"/>
        </w:trPr>
        <w:tc>
          <w:tcPr>
            <w:tcW w:w="1599" w:type="dxa"/>
          </w:tcPr>
          <w:p w14:paraId="5BBF6057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57DFE097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1224" w:type="dxa"/>
          </w:tcPr>
          <w:p w14:paraId="42B7EBC7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1487" w:type="dxa"/>
          </w:tcPr>
          <w:p w14:paraId="24DD12DA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5028FBB4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4F4CFF4F" w14:textId="77777777" w:rsidR="00BB338A" w:rsidRPr="006018DB" w:rsidRDefault="00BB338A" w:rsidP="00BB338A">
            <w:pPr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Higash, M.2011</w:t>
            </w:r>
          </w:p>
        </w:tc>
      </w:tr>
      <w:tr w:rsidR="00BB338A" w:rsidRPr="007A470F" w14:paraId="0357C8CA" w14:textId="77777777" w:rsidTr="00763AF1">
        <w:trPr>
          <w:jc w:val="center"/>
        </w:trPr>
        <w:tc>
          <w:tcPr>
            <w:tcW w:w="1599" w:type="dxa"/>
          </w:tcPr>
          <w:p w14:paraId="783BBA76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266D26D9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44780E8D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4CD30825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56EC53DF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435A8973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6018DB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Hong,D.2011</w:t>
            </w:r>
          </w:p>
        </w:tc>
      </w:tr>
      <w:tr w:rsidR="00BB338A" w:rsidRPr="007A470F" w14:paraId="17A77AD1" w14:textId="77777777" w:rsidTr="00763AF1">
        <w:trPr>
          <w:jc w:val="center"/>
        </w:trPr>
        <w:tc>
          <w:tcPr>
            <w:tcW w:w="1599" w:type="dxa"/>
          </w:tcPr>
          <w:p w14:paraId="59BE8FD9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7EA166F2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10F7606E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7D3B2204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6094ED49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4C5FF0D8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6018DB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Jayalekshmi, P.,2011</w:t>
            </w:r>
          </w:p>
        </w:tc>
      </w:tr>
      <w:tr w:rsidR="00BB338A" w:rsidRPr="007A470F" w14:paraId="0B08C8AE" w14:textId="77777777" w:rsidTr="00763AF1">
        <w:trPr>
          <w:jc w:val="center"/>
        </w:trPr>
        <w:tc>
          <w:tcPr>
            <w:tcW w:w="1599" w:type="dxa"/>
          </w:tcPr>
          <w:p w14:paraId="0F1F706E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Fair</w:t>
            </w:r>
          </w:p>
        </w:tc>
        <w:tc>
          <w:tcPr>
            <w:tcW w:w="1046" w:type="dxa"/>
          </w:tcPr>
          <w:p w14:paraId="4428F0E5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1224" w:type="dxa"/>
          </w:tcPr>
          <w:p w14:paraId="71AE5F39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49880C56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034E1830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2842" w:type="dxa"/>
            <w:vAlign w:val="center"/>
          </w:tcPr>
          <w:p w14:paraId="66028DDA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Jiang X.2017</w:t>
            </w:r>
          </w:p>
        </w:tc>
      </w:tr>
      <w:tr w:rsidR="00BB338A" w:rsidRPr="007A470F" w14:paraId="37150CC1" w14:textId="77777777" w:rsidTr="00763AF1">
        <w:trPr>
          <w:jc w:val="center"/>
        </w:trPr>
        <w:tc>
          <w:tcPr>
            <w:tcW w:w="1599" w:type="dxa"/>
          </w:tcPr>
          <w:p w14:paraId="6B077594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18369BB7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02007328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664E776E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6B48B61D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5F7F70BE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JiIanjun LU,2019</w:t>
            </w:r>
          </w:p>
        </w:tc>
      </w:tr>
      <w:tr w:rsidR="00BB338A" w:rsidRPr="007A470F" w14:paraId="62268620" w14:textId="77777777" w:rsidTr="00763AF1">
        <w:trPr>
          <w:jc w:val="center"/>
        </w:trPr>
        <w:tc>
          <w:tcPr>
            <w:tcW w:w="1599" w:type="dxa"/>
          </w:tcPr>
          <w:p w14:paraId="3D9718E3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Fair</w:t>
            </w:r>
          </w:p>
        </w:tc>
        <w:tc>
          <w:tcPr>
            <w:tcW w:w="1046" w:type="dxa"/>
          </w:tcPr>
          <w:p w14:paraId="68A28EF5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1224" w:type="dxa"/>
          </w:tcPr>
          <w:p w14:paraId="3F534CAF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79B19CD4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2DDA6741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2842" w:type="dxa"/>
            <w:vAlign w:val="center"/>
          </w:tcPr>
          <w:p w14:paraId="2EB7F45E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Jie Yin,2019</w:t>
            </w:r>
          </w:p>
        </w:tc>
      </w:tr>
      <w:tr w:rsidR="00BB338A" w:rsidRPr="007A470F" w14:paraId="13F16D63" w14:textId="77777777" w:rsidTr="00763AF1">
        <w:trPr>
          <w:jc w:val="center"/>
        </w:trPr>
        <w:tc>
          <w:tcPr>
            <w:tcW w:w="1599" w:type="dxa"/>
          </w:tcPr>
          <w:p w14:paraId="7AF45A81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Fair</w:t>
            </w:r>
          </w:p>
        </w:tc>
        <w:tc>
          <w:tcPr>
            <w:tcW w:w="1046" w:type="dxa"/>
          </w:tcPr>
          <w:p w14:paraId="0B4101C0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1224" w:type="dxa"/>
          </w:tcPr>
          <w:p w14:paraId="57ECD207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334247FC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10D0688A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2842" w:type="dxa"/>
            <w:vAlign w:val="center"/>
          </w:tcPr>
          <w:p w14:paraId="26472F61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Jin, F.1998</w:t>
            </w:r>
          </w:p>
        </w:tc>
      </w:tr>
      <w:tr w:rsidR="00BB338A" w:rsidRPr="007A470F" w14:paraId="3B14ADF8" w14:textId="77777777" w:rsidTr="00763AF1">
        <w:trPr>
          <w:jc w:val="center"/>
        </w:trPr>
        <w:tc>
          <w:tcPr>
            <w:tcW w:w="1599" w:type="dxa"/>
          </w:tcPr>
          <w:p w14:paraId="2FFE3DF1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479B0B43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1224" w:type="dxa"/>
          </w:tcPr>
          <w:p w14:paraId="220BD279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1487" w:type="dxa"/>
          </w:tcPr>
          <w:p w14:paraId="3A962A39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2DDEA460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5154BE48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K.Kritpracha.2008</w:t>
            </w:r>
          </w:p>
        </w:tc>
      </w:tr>
      <w:tr w:rsidR="00BB338A" w:rsidRPr="007A470F" w14:paraId="73D69D3F" w14:textId="77777777" w:rsidTr="00763AF1">
        <w:trPr>
          <w:jc w:val="center"/>
        </w:trPr>
        <w:tc>
          <w:tcPr>
            <w:tcW w:w="1599" w:type="dxa"/>
          </w:tcPr>
          <w:p w14:paraId="2362C675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1F64354C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1224" w:type="dxa"/>
          </w:tcPr>
          <w:p w14:paraId="625D6053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1487" w:type="dxa"/>
          </w:tcPr>
          <w:p w14:paraId="33454770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03D27420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3BBD9A56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Kaili.2012</w:t>
            </w:r>
          </w:p>
        </w:tc>
      </w:tr>
      <w:tr w:rsidR="00BB338A" w:rsidRPr="007A470F" w14:paraId="3981416E" w14:textId="77777777" w:rsidTr="00763AF1">
        <w:trPr>
          <w:jc w:val="center"/>
        </w:trPr>
        <w:tc>
          <w:tcPr>
            <w:tcW w:w="1599" w:type="dxa"/>
          </w:tcPr>
          <w:p w14:paraId="0B5B6915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4CDB1362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0B837EC1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4EA27805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49E343B6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2EA98C89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6018DB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Kang S.2013</w:t>
            </w:r>
          </w:p>
        </w:tc>
      </w:tr>
      <w:tr w:rsidR="00BB338A" w:rsidRPr="007A470F" w14:paraId="31ACD248" w14:textId="77777777" w:rsidTr="00763AF1">
        <w:trPr>
          <w:jc w:val="center"/>
        </w:trPr>
        <w:tc>
          <w:tcPr>
            <w:tcW w:w="1599" w:type="dxa"/>
          </w:tcPr>
          <w:p w14:paraId="2EB7F4C0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623530C8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1224" w:type="dxa"/>
          </w:tcPr>
          <w:p w14:paraId="2D9D49FD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1487" w:type="dxa"/>
          </w:tcPr>
          <w:p w14:paraId="062C46E1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6BA7E2A7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22AF145C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Karabulut B.2005</w:t>
            </w:r>
          </w:p>
        </w:tc>
      </w:tr>
      <w:tr w:rsidR="00BB338A" w:rsidRPr="007A470F" w14:paraId="0BD7B070" w14:textId="77777777" w:rsidTr="00763AF1">
        <w:trPr>
          <w:jc w:val="center"/>
        </w:trPr>
        <w:tc>
          <w:tcPr>
            <w:tcW w:w="1599" w:type="dxa"/>
          </w:tcPr>
          <w:p w14:paraId="4E0BEB39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3A4BC618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07FB5F23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517D8214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56F4143A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6CB8E28A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Karimi Zarchi M,.2015</w:t>
            </w:r>
          </w:p>
        </w:tc>
      </w:tr>
      <w:tr w:rsidR="00BB338A" w:rsidRPr="007A470F" w14:paraId="5F2F5ABA" w14:textId="77777777" w:rsidTr="00763AF1">
        <w:trPr>
          <w:jc w:val="center"/>
        </w:trPr>
        <w:tc>
          <w:tcPr>
            <w:tcW w:w="1599" w:type="dxa"/>
          </w:tcPr>
          <w:p w14:paraId="6C98662B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2D946347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5</w:t>
            </w:r>
          </w:p>
        </w:tc>
        <w:tc>
          <w:tcPr>
            <w:tcW w:w="1224" w:type="dxa"/>
          </w:tcPr>
          <w:p w14:paraId="30B164C0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487" w:type="dxa"/>
          </w:tcPr>
          <w:p w14:paraId="2072D7F1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70D3093F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6B16A7C7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Khunnarong, J.2008</w:t>
            </w:r>
          </w:p>
        </w:tc>
      </w:tr>
      <w:tr w:rsidR="00BB338A" w:rsidRPr="007A470F" w14:paraId="55BAFDA8" w14:textId="77777777" w:rsidTr="00763AF1">
        <w:trPr>
          <w:jc w:val="center"/>
        </w:trPr>
        <w:tc>
          <w:tcPr>
            <w:tcW w:w="1599" w:type="dxa"/>
          </w:tcPr>
          <w:p w14:paraId="36B87EE4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5EE8CB31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23C7F2E4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48BDD15F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3515FA5C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273274E3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Ku-F-C.2017</w:t>
            </w:r>
          </w:p>
        </w:tc>
      </w:tr>
      <w:tr w:rsidR="00BB338A" w:rsidRPr="007A470F" w14:paraId="07CD949A" w14:textId="77777777" w:rsidTr="00763AF1">
        <w:trPr>
          <w:jc w:val="center"/>
        </w:trPr>
        <w:tc>
          <w:tcPr>
            <w:tcW w:w="1599" w:type="dxa"/>
          </w:tcPr>
          <w:p w14:paraId="01A20408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3F814CE5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5E6FCA8D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01BA74F8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6925F73A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708A618F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Kwang-Beom Lee.2006</w:t>
            </w:r>
          </w:p>
        </w:tc>
      </w:tr>
      <w:tr w:rsidR="00BB338A" w:rsidRPr="007A470F" w14:paraId="0A1D1DCD" w14:textId="77777777" w:rsidTr="00763AF1">
        <w:trPr>
          <w:jc w:val="center"/>
        </w:trPr>
        <w:tc>
          <w:tcPr>
            <w:tcW w:w="1599" w:type="dxa"/>
          </w:tcPr>
          <w:p w14:paraId="74CA8FEA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lastRenderedPageBreak/>
              <w:t>Good</w:t>
            </w:r>
          </w:p>
        </w:tc>
        <w:tc>
          <w:tcPr>
            <w:tcW w:w="1046" w:type="dxa"/>
          </w:tcPr>
          <w:p w14:paraId="19FFF826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0BDF9244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1AFAE09F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2587E3CB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693AA6C7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Law, S. C.2011</w:t>
            </w:r>
          </w:p>
        </w:tc>
      </w:tr>
      <w:tr w:rsidR="00BB338A" w:rsidRPr="007A470F" w14:paraId="33A6B798" w14:textId="77777777" w:rsidTr="00763AF1">
        <w:trPr>
          <w:jc w:val="center"/>
        </w:trPr>
        <w:tc>
          <w:tcPr>
            <w:tcW w:w="1599" w:type="dxa"/>
          </w:tcPr>
          <w:p w14:paraId="1A0CFE78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Fair</w:t>
            </w:r>
          </w:p>
        </w:tc>
        <w:tc>
          <w:tcPr>
            <w:tcW w:w="1046" w:type="dxa"/>
          </w:tcPr>
          <w:p w14:paraId="7F8AEF85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1224" w:type="dxa"/>
          </w:tcPr>
          <w:p w14:paraId="1013CEC9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62F0A619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4520E5F2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2842" w:type="dxa"/>
            <w:vAlign w:val="center"/>
          </w:tcPr>
          <w:p w14:paraId="1A225F17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Loka A.2002</w:t>
            </w:r>
          </w:p>
        </w:tc>
      </w:tr>
      <w:tr w:rsidR="00BB338A" w:rsidRPr="007A470F" w14:paraId="4F48B39A" w14:textId="77777777" w:rsidTr="00763AF1">
        <w:trPr>
          <w:jc w:val="center"/>
        </w:trPr>
        <w:tc>
          <w:tcPr>
            <w:tcW w:w="1599" w:type="dxa"/>
          </w:tcPr>
          <w:p w14:paraId="1DDE0B93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6A6ED992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399DA7B5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70379348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1F1A2AC4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49E7738D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Martin, N,2011</w:t>
            </w:r>
          </w:p>
        </w:tc>
      </w:tr>
      <w:tr w:rsidR="00BB338A" w:rsidRPr="007A470F" w14:paraId="2C895E37" w14:textId="77777777" w:rsidTr="00763AF1">
        <w:trPr>
          <w:jc w:val="center"/>
        </w:trPr>
        <w:tc>
          <w:tcPr>
            <w:tcW w:w="1599" w:type="dxa"/>
          </w:tcPr>
          <w:p w14:paraId="331EEA72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Fair</w:t>
            </w:r>
          </w:p>
        </w:tc>
        <w:tc>
          <w:tcPr>
            <w:tcW w:w="1046" w:type="dxa"/>
          </w:tcPr>
          <w:p w14:paraId="4414E68A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1224" w:type="dxa"/>
          </w:tcPr>
          <w:p w14:paraId="70DD0EC7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6B8CCF8B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1402ED07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2842" w:type="dxa"/>
            <w:vAlign w:val="center"/>
          </w:tcPr>
          <w:p w14:paraId="4F4BDDD0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Matsuda T.2010</w:t>
            </w:r>
          </w:p>
        </w:tc>
      </w:tr>
      <w:tr w:rsidR="00BB338A" w:rsidRPr="007A470F" w14:paraId="70D0EBA1" w14:textId="77777777" w:rsidTr="00763AF1">
        <w:trPr>
          <w:jc w:val="center"/>
        </w:trPr>
        <w:tc>
          <w:tcPr>
            <w:tcW w:w="1599" w:type="dxa"/>
          </w:tcPr>
          <w:p w14:paraId="2CF01BCE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Fair</w:t>
            </w:r>
          </w:p>
        </w:tc>
        <w:tc>
          <w:tcPr>
            <w:tcW w:w="1046" w:type="dxa"/>
          </w:tcPr>
          <w:p w14:paraId="12676DAE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1224" w:type="dxa"/>
          </w:tcPr>
          <w:p w14:paraId="24E75666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59EA44A5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0B58539F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2842" w:type="dxa"/>
            <w:vAlign w:val="center"/>
          </w:tcPr>
          <w:p w14:paraId="568CC0E5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Matsumoto H.2013</w:t>
            </w:r>
          </w:p>
        </w:tc>
      </w:tr>
      <w:tr w:rsidR="00BB338A" w:rsidRPr="007A470F" w14:paraId="372B51CA" w14:textId="77777777" w:rsidTr="00763AF1">
        <w:trPr>
          <w:jc w:val="center"/>
        </w:trPr>
        <w:tc>
          <w:tcPr>
            <w:tcW w:w="1599" w:type="dxa"/>
          </w:tcPr>
          <w:p w14:paraId="19EC628C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1C8D4D6F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1224" w:type="dxa"/>
          </w:tcPr>
          <w:p w14:paraId="73E0541E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1487" w:type="dxa"/>
          </w:tcPr>
          <w:p w14:paraId="0007F6F7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4C9A2324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50430BDF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Menczer J.2012</w:t>
            </w:r>
          </w:p>
        </w:tc>
      </w:tr>
      <w:tr w:rsidR="00BB338A" w:rsidRPr="007A470F" w14:paraId="1AD0A7FD" w14:textId="77777777" w:rsidTr="00763AF1">
        <w:trPr>
          <w:jc w:val="center"/>
        </w:trPr>
        <w:tc>
          <w:tcPr>
            <w:tcW w:w="1599" w:type="dxa"/>
          </w:tcPr>
          <w:p w14:paraId="13ED7BD1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Fair</w:t>
            </w:r>
          </w:p>
        </w:tc>
        <w:tc>
          <w:tcPr>
            <w:tcW w:w="1046" w:type="dxa"/>
          </w:tcPr>
          <w:p w14:paraId="18B3B4B4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5</w:t>
            </w:r>
          </w:p>
        </w:tc>
        <w:tc>
          <w:tcPr>
            <w:tcW w:w="1224" w:type="dxa"/>
          </w:tcPr>
          <w:p w14:paraId="41282493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1487" w:type="dxa"/>
          </w:tcPr>
          <w:p w14:paraId="3C0FE44F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48B67A6C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2842" w:type="dxa"/>
            <w:vAlign w:val="center"/>
          </w:tcPr>
          <w:p w14:paraId="1B836544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Min K.W.2012</w:t>
            </w:r>
          </w:p>
        </w:tc>
      </w:tr>
      <w:tr w:rsidR="00BB338A" w:rsidRPr="007A470F" w14:paraId="787707D2" w14:textId="77777777" w:rsidTr="00763AF1">
        <w:trPr>
          <w:jc w:val="center"/>
        </w:trPr>
        <w:tc>
          <w:tcPr>
            <w:tcW w:w="1599" w:type="dxa"/>
          </w:tcPr>
          <w:p w14:paraId="51C956EC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Fair</w:t>
            </w:r>
          </w:p>
        </w:tc>
        <w:tc>
          <w:tcPr>
            <w:tcW w:w="1046" w:type="dxa"/>
          </w:tcPr>
          <w:p w14:paraId="3418768C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1224" w:type="dxa"/>
          </w:tcPr>
          <w:p w14:paraId="2988B865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7D16C4DE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6D8B721B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2842" w:type="dxa"/>
            <w:vAlign w:val="center"/>
          </w:tcPr>
          <w:p w14:paraId="19A56096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Mok J.E.2006</w:t>
            </w:r>
          </w:p>
        </w:tc>
      </w:tr>
      <w:tr w:rsidR="00BB338A" w:rsidRPr="007A470F" w14:paraId="21FE770F" w14:textId="77777777" w:rsidTr="00763AF1">
        <w:trPr>
          <w:jc w:val="center"/>
        </w:trPr>
        <w:tc>
          <w:tcPr>
            <w:tcW w:w="1599" w:type="dxa"/>
          </w:tcPr>
          <w:p w14:paraId="0973FF60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Fair</w:t>
            </w:r>
          </w:p>
        </w:tc>
        <w:tc>
          <w:tcPr>
            <w:tcW w:w="1046" w:type="dxa"/>
          </w:tcPr>
          <w:p w14:paraId="4218B18F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5</w:t>
            </w:r>
          </w:p>
        </w:tc>
        <w:tc>
          <w:tcPr>
            <w:tcW w:w="1224" w:type="dxa"/>
          </w:tcPr>
          <w:p w14:paraId="486090D1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1487" w:type="dxa"/>
          </w:tcPr>
          <w:p w14:paraId="3BA081E9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17A49546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2842" w:type="dxa"/>
            <w:vAlign w:val="center"/>
          </w:tcPr>
          <w:p w14:paraId="1FFF58CD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Nagase S.2019</w:t>
            </w:r>
          </w:p>
        </w:tc>
      </w:tr>
      <w:tr w:rsidR="00BB338A" w:rsidRPr="007A470F" w14:paraId="510FECEF" w14:textId="77777777" w:rsidTr="00763AF1">
        <w:trPr>
          <w:jc w:val="center"/>
        </w:trPr>
        <w:tc>
          <w:tcPr>
            <w:tcW w:w="1599" w:type="dxa"/>
          </w:tcPr>
          <w:p w14:paraId="3A2A31F9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Fair</w:t>
            </w:r>
          </w:p>
        </w:tc>
        <w:tc>
          <w:tcPr>
            <w:tcW w:w="1046" w:type="dxa"/>
          </w:tcPr>
          <w:p w14:paraId="7FCBE7C8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1224" w:type="dxa"/>
          </w:tcPr>
          <w:p w14:paraId="4C87EB0D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15513442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674E75FB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2842" w:type="dxa"/>
            <w:vAlign w:val="center"/>
          </w:tcPr>
          <w:p w14:paraId="48110C41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Nakagawa-Senda,2017</w:t>
            </w:r>
          </w:p>
        </w:tc>
      </w:tr>
      <w:tr w:rsidR="00BB338A" w:rsidRPr="007A470F" w14:paraId="454DE7D0" w14:textId="77777777" w:rsidTr="00763AF1">
        <w:trPr>
          <w:jc w:val="center"/>
        </w:trPr>
        <w:tc>
          <w:tcPr>
            <w:tcW w:w="1599" w:type="dxa"/>
          </w:tcPr>
          <w:p w14:paraId="6B016610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Fair</w:t>
            </w:r>
          </w:p>
        </w:tc>
        <w:tc>
          <w:tcPr>
            <w:tcW w:w="1046" w:type="dxa"/>
          </w:tcPr>
          <w:p w14:paraId="2FB55A77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1224" w:type="dxa"/>
          </w:tcPr>
          <w:p w14:paraId="5B5C5B60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012A4B0B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4E8D9E51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2842" w:type="dxa"/>
            <w:vAlign w:val="center"/>
          </w:tcPr>
          <w:p w14:paraId="29FF618B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Nakashima N.1989</w:t>
            </w:r>
          </w:p>
        </w:tc>
      </w:tr>
      <w:tr w:rsidR="00BB338A" w:rsidRPr="007A470F" w14:paraId="3E1625F2" w14:textId="77777777" w:rsidTr="00763AF1">
        <w:trPr>
          <w:jc w:val="center"/>
        </w:trPr>
        <w:tc>
          <w:tcPr>
            <w:tcW w:w="1599" w:type="dxa"/>
          </w:tcPr>
          <w:p w14:paraId="58C2F9FE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4AFD6089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1224" w:type="dxa"/>
          </w:tcPr>
          <w:p w14:paraId="756D4ABF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1487" w:type="dxa"/>
          </w:tcPr>
          <w:p w14:paraId="7CD97F90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3EFFB305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72839C75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Natee J.2006</w:t>
            </w:r>
          </w:p>
        </w:tc>
      </w:tr>
      <w:tr w:rsidR="00BB338A" w:rsidRPr="007A470F" w14:paraId="672DC8A6" w14:textId="77777777" w:rsidTr="00763AF1">
        <w:trPr>
          <w:jc w:val="center"/>
        </w:trPr>
        <w:tc>
          <w:tcPr>
            <w:tcW w:w="1599" w:type="dxa"/>
          </w:tcPr>
          <w:p w14:paraId="72BA8F0D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Fair</w:t>
            </w:r>
          </w:p>
        </w:tc>
        <w:tc>
          <w:tcPr>
            <w:tcW w:w="1046" w:type="dxa"/>
          </w:tcPr>
          <w:p w14:paraId="7A0ED344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1224" w:type="dxa"/>
          </w:tcPr>
          <w:p w14:paraId="25CBC720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15A2CE00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21C59265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2842" w:type="dxa"/>
            <w:vAlign w:val="center"/>
          </w:tcPr>
          <w:p w14:paraId="338DEF9A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Pandey D.2004</w:t>
            </w:r>
          </w:p>
        </w:tc>
      </w:tr>
      <w:tr w:rsidR="00BB338A" w:rsidRPr="007A470F" w14:paraId="4E1CF1D2" w14:textId="77777777" w:rsidTr="00763AF1">
        <w:trPr>
          <w:jc w:val="center"/>
        </w:trPr>
        <w:tc>
          <w:tcPr>
            <w:tcW w:w="1599" w:type="dxa"/>
          </w:tcPr>
          <w:p w14:paraId="6277831C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1DEDBE36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44A6ECD1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52D7E78A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3FDA7C43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3BDDFC18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Park J.Y.2006</w:t>
            </w:r>
          </w:p>
        </w:tc>
      </w:tr>
      <w:tr w:rsidR="00BB338A" w:rsidRPr="007A470F" w14:paraId="0AF65B36" w14:textId="77777777" w:rsidTr="00763AF1">
        <w:trPr>
          <w:jc w:val="center"/>
        </w:trPr>
        <w:tc>
          <w:tcPr>
            <w:tcW w:w="1599" w:type="dxa"/>
          </w:tcPr>
          <w:p w14:paraId="4775DB9B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0F76ACBE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56CDA9EC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2AFCA5B7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396E354C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53FF79F4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Piura B.1999</w:t>
            </w:r>
          </w:p>
        </w:tc>
      </w:tr>
      <w:tr w:rsidR="00BB338A" w:rsidRPr="007A470F" w14:paraId="04F186E7" w14:textId="77777777" w:rsidTr="00763AF1">
        <w:trPr>
          <w:jc w:val="center"/>
        </w:trPr>
        <w:tc>
          <w:tcPr>
            <w:tcW w:w="1599" w:type="dxa"/>
          </w:tcPr>
          <w:p w14:paraId="2815EABB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6BDABFAE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41F85572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6EF2CB28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7368A814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1104EC7F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R. Kobayashi.2017</w:t>
            </w:r>
          </w:p>
        </w:tc>
      </w:tr>
      <w:tr w:rsidR="00BB338A" w:rsidRPr="007A470F" w14:paraId="09A63C9A" w14:textId="77777777" w:rsidTr="00763AF1">
        <w:trPr>
          <w:jc w:val="center"/>
        </w:trPr>
        <w:tc>
          <w:tcPr>
            <w:tcW w:w="1599" w:type="dxa"/>
          </w:tcPr>
          <w:p w14:paraId="40D0F953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2BF9C1D7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278E2308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12E2C027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1FF24E45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2DB16617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S.Kuntito.2012</w:t>
            </w:r>
          </w:p>
        </w:tc>
      </w:tr>
      <w:tr w:rsidR="00BB338A" w:rsidRPr="007A470F" w14:paraId="443B30E2" w14:textId="77777777" w:rsidTr="00763AF1">
        <w:trPr>
          <w:jc w:val="center"/>
        </w:trPr>
        <w:tc>
          <w:tcPr>
            <w:tcW w:w="1599" w:type="dxa"/>
          </w:tcPr>
          <w:p w14:paraId="496F94EB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58B0E552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155A4E7D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4481C0C4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40CCF140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114FFA1F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Saito T.1995</w:t>
            </w:r>
          </w:p>
        </w:tc>
      </w:tr>
      <w:tr w:rsidR="00BB338A" w:rsidRPr="007A470F" w14:paraId="6A190602" w14:textId="77777777" w:rsidTr="00763AF1">
        <w:trPr>
          <w:jc w:val="center"/>
        </w:trPr>
        <w:tc>
          <w:tcPr>
            <w:tcW w:w="1599" w:type="dxa"/>
          </w:tcPr>
          <w:p w14:paraId="2DCF1BBB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Fair</w:t>
            </w:r>
          </w:p>
        </w:tc>
        <w:tc>
          <w:tcPr>
            <w:tcW w:w="1046" w:type="dxa"/>
          </w:tcPr>
          <w:p w14:paraId="7D678F4D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1224" w:type="dxa"/>
          </w:tcPr>
          <w:p w14:paraId="08F169EC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30793A68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35C2800C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2842" w:type="dxa"/>
            <w:vAlign w:val="center"/>
          </w:tcPr>
          <w:p w14:paraId="01B72527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Sakai K.2011</w:t>
            </w:r>
          </w:p>
        </w:tc>
      </w:tr>
      <w:tr w:rsidR="00BB338A" w:rsidRPr="007A470F" w14:paraId="7CBD7D9A" w14:textId="77777777" w:rsidTr="00763AF1">
        <w:trPr>
          <w:jc w:val="center"/>
        </w:trPr>
        <w:tc>
          <w:tcPr>
            <w:tcW w:w="1599" w:type="dxa"/>
          </w:tcPr>
          <w:p w14:paraId="5D086773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267586C3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1224" w:type="dxa"/>
          </w:tcPr>
          <w:p w14:paraId="05BFB478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1487" w:type="dxa"/>
          </w:tcPr>
          <w:p w14:paraId="267B19F7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5B9FDF50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1F46DDF3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Sankaranarayananl R.1995</w:t>
            </w:r>
          </w:p>
        </w:tc>
      </w:tr>
      <w:tr w:rsidR="00BB338A" w:rsidRPr="007A470F" w14:paraId="0E5B131A" w14:textId="77777777" w:rsidTr="00763AF1">
        <w:trPr>
          <w:jc w:val="center"/>
        </w:trPr>
        <w:tc>
          <w:tcPr>
            <w:tcW w:w="1599" w:type="dxa"/>
          </w:tcPr>
          <w:p w14:paraId="0C888458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6C49E022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1224" w:type="dxa"/>
          </w:tcPr>
          <w:p w14:paraId="69287315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1487" w:type="dxa"/>
          </w:tcPr>
          <w:p w14:paraId="4FD3DAD9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0D7F9818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72FA7B5A" w14:textId="77777777" w:rsidR="00BB338A" w:rsidRPr="006018DB" w:rsidRDefault="00BB338A" w:rsidP="00BB338A">
            <w:pPr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Satoru Nagase,2019</w:t>
            </w:r>
          </w:p>
        </w:tc>
      </w:tr>
      <w:tr w:rsidR="00BB338A" w:rsidRPr="007A470F" w14:paraId="65B50B98" w14:textId="77777777" w:rsidTr="00763AF1">
        <w:trPr>
          <w:jc w:val="center"/>
        </w:trPr>
        <w:tc>
          <w:tcPr>
            <w:tcW w:w="1599" w:type="dxa"/>
          </w:tcPr>
          <w:p w14:paraId="56F87308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1461E8A7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1224" w:type="dxa"/>
          </w:tcPr>
          <w:p w14:paraId="0B2713FB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1487" w:type="dxa"/>
          </w:tcPr>
          <w:p w14:paraId="75363855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3C1BFEE7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190EBEA9" w14:textId="77777777" w:rsidR="00BB338A" w:rsidRPr="006018DB" w:rsidRDefault="00BB338A" w:rsidP="00BB338A">
            <w:pPr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Hasani S,2019</w:t>
            </w:r>
          </w:p>
        </w:tc>
      </w:tr>
      <w:tr w:rsidR="00BB338A" w:rsidRPr="007A470F" w14:paraId="3E84E136" w14:textId="77777777" w:rsidTr="00763AF1">
        <w:trPr>
          <w:jc w:val="center"/>
        </w:trPr>
        <w:tc>
          <w:tcPr>
            <w:tcW w:w="1599" w:type="dxa"/>
          </w:tcPr>
          <w:p w14:paraId="6D8ABAE1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7E3042D2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1224" w:type="dxa"/>
          </w:tcPr>
          <w:p w14:paraId="1C806083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1487" w:type="dxa"/>
          </w:tcPr>
          <w:p w14:paraId="04033C90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0B3711EB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5AB72149" w14:textId="77777777" w:rsidR="00BB338A" w:rsidRPr="006018DB" w:rsidRDefault="00BB338A" w:rsidP="00BB338A">
            <w:pPr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Inoue S,2019</w:t>
            </w:r>
          </w:p>
        </w:tc>
      </w:tr>
      <w:tr w:rsidR="00BB338A" w:rsidRPr="007A470F" w14:paraId="0679F66D" w14:textId="77777777" w:rsidTr="00763AF1">
        <w:trPr>
          <w:jc w:val="center"/>
        </w:trPr>
        <w:tc>
          <w:tcPr>
            <w:tcW w:w="1599" w:type="dxa"/>
          </w:tcPr>
          <w:p w14:paraId="0AC0997B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19CCB464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1224" w:type="dxa"/>
          </w:tcPr>
          <w:p w14:paraId="5D31165A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1487" w:type="dxa"/>
          </w:tcPr>
          <w:p w14:paraId="3F33531C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2F083FE6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6A883584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Sozen H.2015</w:t>
            </w:r>
          </w:p>
        </w:tc>
      </w:tr>
      <w:tr w:rsidR="00BB338A" w:rsidRPr="007A470F" w14:paraId="41C91576" w14:textId="77777777" w:rsidTr="00763AF1">
        <w:trPr>
          <w:jc w:val="center"/>
        </w:trPr>
        <w:tc>
          <w:tcPr>
            <w:tcW w:w="1599" w:type="dxa"/>
          </w:tcPr>
          <w:p w14:paraId="0FEF758A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707CDC9D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012856B2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03928E42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2868382C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413FA5D1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Sriplung, H.2011</w:t>
            </w:r>
          </w:p>
        </w:tc>
      </w:tr>
      <w:tr w:rsidR="00BB338A" w:rsidRPr="007A470F" w14:paraId="014D4969" w14:textId="77777777" w:rsidTr="00763AF1">
        <w:trPr>
          <w:jc w:val="center"/>
        </w:trPr>
        <w:tc>
          <w:tcPr>
            <w:tcW w:w="1599" w:type="dxa"/>
          </w:tcPr>
          <w:p w14:paraId="5A491972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Fair</w:t>
            </w:r>
          </w:p>
        </w:tc>
        <w:tc>
          <w:tcPr>
            <w:tcW w:w="1046" w:type="dxa"/>
          </w:tcPr>
          <w:p w14:paraId="4162127D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1224" w:type="dxa"/>
          </w:tcPr>
          <w:p w14:paraId="6A6C2AB6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52AF7822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30A09F66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2842" w:type="dxa"/>
            <w:vAlign w:val="center"/>
          </w:tcPr>
          <w:p w14:paraId="1D0FC6E0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Suh D.H.2015</w:t>
            </w:r>
          </w:p>
        </w:tc>
      </w:tr>
      <w:tr w:rsidR="00BB338A" w:rsidRPr="007A470F" w14:paraId="1B7C3C8A" w14:textId="77777777" w:rsidTr="00763AF1">
        <w:trPr>
          <w:jc w:val="center"/>
        </w:trPr>
        <w:tc>
          <w:tcPr>
            <w:tcW w:w="1599" w:type="dxa"/>
          </w:tcPr>
          <w:p w14:paraId="0D05DFF2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356CED21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2ED1E265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44E6FEEE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6CCEB9D0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51BB5A18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Suita S.2002</w:t>
            </w:r>
          </w:p>
        </w:tc>
      </w:tr>
      <w:tr w:rsidR="00BB338A" w:rsidRPr="007A470F" w14:paraId="6C7F7587" w14:textId="77777777" w:rsidTr="00763AF1">
        <w:trPr>
          <w:jc w:val="center"/>
        </w:trPr>
        <w:tc>
          <w:tcPr>
            <w:tcW w:w="1599" w:type="dxa"/>
          </w:tcPr>
          <w:p w14:paraId="082B2A3E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Fair</w:t>
            </w:r>
          </w:p>
        </w:tc>
        <w:tc>
          <w:tcPr>
            <w:tcW w:w="1046" w:type="dxa"/>
          </w:tcPr>
          <w:p w14:paraId="7B003129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1224" w:type="dxa"/>
          </w:tcPr>
          <w:p w14:paraId="516AEB47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0DD0E687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22287374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2842" w:type="dxa"/>
            <w:vAlign w:val="center"/>
          </w:tcPr>
          <w:p w14:paraId="04E1FBA4" w14:textId="77777777" w:rsidR="00BB338A" w:rsidRPr="006018DB" w:rsidRDefault="00BB338A" w:rsidP="00BB338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Sumitsawan, Y.2011</w:t>
            </w:r>
          </w:p>
        </w:tc>
      </w:tr>
      <w:tr w:rsidR="00341077" w:rsidRPr="007A470F" w14:paraId="1FB8DE93" w14:textId="77777777" w:rsidTr="00763AF1">
        <w:trPr>
          <w:jc w:val="center"/>
        </w:trPr>
        <w:tc>
          <w:tcPr>
            <w:tcW w:w="1599" w:type="dxa"/>
          </w:tcPr>
          <w:p w14:paraId="70CCA9A9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7695AEB4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675C2866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5586B861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2C5C4D96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6C193FFE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Sun H.D.2011</w:t>
            </w:r>
          </w:p>
        </w:tc>
      </w:tr>
      <w:tr w:rsidR="00341077" w:rsidRPr="007A470F" w14:paraId="002956DF" w14:textId="77777777" w:rsidTr="00763AF1">
        <w:trPr>
          <w:jc w:val="center"/>
        </w:trPr>
        <w:tc>
          <w:tcPr>
            <w:tcW w:w="1599" w:type="dxa"/>
          </w:tcPr>
          <w:p w14:paraId="123F6514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2515622B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4063E469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533E7359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1DDC0A0E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1D7A8412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Surprasert P.2006</w:t>
            </w:r>
          </w:p>
        </w:tc>
      </w:tr>
      <w:tr w:rsidR="00341077" w:rsidRPr="007A470F" w14:paraId="5C743D92" w14:textId="77777777" w:rsidTr="00763AF1">
        <w:trPr>
          <w:jc w:val="center"/>
        </w:trPr>
        <w:tc>
          <w:tcPr>
            <w:tcW w:w="1599" w:type="dxa"/>
          </w:tcPr>
          <w:p w14:paraId="4CF6628E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232FCE9C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7C16038C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7392F9A2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687FABB8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04EB9308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Swaminathan, R., 2011</w:t>
            </w:r>
          </w:p>
        </w:tc>
      </w:tr>
      <w:tr w:rsidR="00341077" w:rsidRPr="007A470F" w14:paraId="65B4CC47" w14:textId="77777777" w:rsidTr="00763AF1">
        <w:trPr>
          <w:jc w:val="center"/>
        </w:trPr>
        <w:tc>
          <w:tcPr>
            <w:tcW w:w="1599" w:type="dxa"/>
          </w:tcPr>
          <w:p w14:paraId="726AF58F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0C5B61E5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28C733E2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7D1E2696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08BB3F42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127676B6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Taek sang Lee.2013</w:t>
            </w:r>
          </w:p>
        </w:tc>
      </w:tr>
      <w:tr w:rsidR="00341077" w:rsidRPr="007A470F" w14:paraId="4FA19695" w14:textId="77777777" w:rsidTr="00763AF1">
        <w:trPr>
          <w:jc w:val="center"/>
        </w:trPr>
        <w:tc>
          <w:tcPr>
            <w:tcW w:w="1599" w:type="dxa"/>
          </w:tcPr>
          <w:p w14:paraId="640DA76B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7ADC95B9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7B68E2F3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01D77127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411C95CC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00AB8889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Taskin S.2013</w:t>
            </w:r>
          </w:p>
        </w:tc>
      </w:tr>
      <w:tr w:rsidR="00341077" w:rsidRPr="007A470F" w14:paraId="33911384" w14:textId="77777777" w:rsidTr="00763AF1">
        <w:trPr>
          <w:jc w:val="center"/>
        </w:trPr>
        <w:tc>
          <w:tcPr>
            <w:tcW w:w="1599" w:type="dxa"/>
          </w:tcPr>
          <w:p w14:paraId="051AAF6B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6BC86047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01227DC8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23400A0B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6ACE1E2A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00681242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Teramukai S.2007</w:t>
            </w:r>
          </w:p>
        </w:tc>
      </w:tr>
      <w:tr w:rsidR="00341077" w:rsidRPr="007A470F" w14:paraId="6F794242" w14:textId="77777777" w:rsidTr="00763AF1">
        <w:trPr>
          <w:jc w:val="center"/>
        </w:trPr>
        <w:tc>
          <w:tcPr>
            <w:tcW w:w="1599" w:type="dxa"/>
          </w:tcPr>
          <w:p w14:paraId="5FA688DE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12DD93AE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59772452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4AB93AC6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3F10A7BB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7CFF76B0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Terzi A.2013</w:t>
            </w:r>
          </w:p>
        </w:tc>
      </w:tr>
      <w:tr w:rsidR="00341077" w:rsidRPr="007A470F" w14:paraId="1DFD635A" w14:textId="77777777" w:rsidTr="00763AF1">
        <w:trPr>
          <w:jc w:val="center"/>
        </w:trPr>
        <w:tc>
          <w:tcPr>
            <w:tcW w:w="1599" w:type="dxa"/>
          </w:tcPr>
          <w:p w14:paraId="19EFD5CA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20E96AF2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35B8811C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023DD5AF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193B4B21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12BDFF72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Tong X.2008</w:t>
            </w:r>
          </w:p>
        </w:tc>
      </w:tr>
      <w:tr w:rsidR="00341077" w:rsidRPr="007A470F" w14:paraId="0D0A61E1" w14:textId="77777777" w:rsidTr="00763AF1">
        <w:trPr>
          <w:jc w:val="center"/>
        </w:trPr>
        <w:tc>
          <w:tcPr>
            <w:tcW w:w="1599" w:type="dxa"/>
          </w:tcPr>
          <w:p w14:paraId="1CD92A3F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Fair</w:t>
            </w:r>
          </w:p>
        </w:tc>
        <w:tc>
          <w:tcPr>
            <w:tcW w:w="1046" w:type="dxa"/>
          </w:tcPr>
          <w:p w14:paraId="52366F5A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1224" w:type="dxa"/>
          </w:tcPr>
          <w:p w14:paraId="0D5ABFF1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6D8237C5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37A27BC0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2842" w:type="dxa"/>
            <w:vAlign w:val="center"/>
          </w:tcPr>
          <w:p w14:paraId="6F723FE7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Tsubamoto H.2013</w:t>
            </w:r>
          </w:p>
        </w:tc>
      </w:tr>
      <w:tr w:rsidR="00341077" w:rsidRPr="007A470F" w14:paraId="61C62952" w14:textId="77777777" w:rsidTr="00763AF1">
        <w:trPr>
          <w:jc w:val="center"/>
        </w:trPr>
        <w:tc>
          <w:tcPr>
            <w:tcW w:w="1599" w:type="dxa"/>
          </w:tcPr>
          <w:p w14:paraId="6259AA03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24DC148D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2A0D286F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55D5018A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67A8F574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57DD59AD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Tsukuma, H., 2006</w:t>
            </w:r>
          </w:p>
        </w:tc>
      </w:tr>
      <w:tr w:rsidR="00341077" w:rsidRPr="007A470F" w14:paraId="55271CBD" w14:textId="77777777" w:rsidTr="00763AF1">
        <w:trPr>
          <w:jc w:val="center"/>
        </w:trPr>
        <w:tc>
          <w:tcPr>
            <w:tcW w:w="1599" w:type="dxa"/>
          </w:tcPr>
          <w:p w14:paraId="0A2C2913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5B308229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6EFE4AF0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2C8DD68B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586C67FD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51DE386A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Uegaki K.2014</w:t>
            </w:r>
          </w:p>
        </w:tc>
      </w:tr>
      <w:tr w:rsidR="00341077" w:rsidRPr="007A470F" w14:paraId="29C7F72C" w14:textId="77777777" w:rsidTr="00763AF1">
        <w:trPr>
          <w:jc w:val="center"/>
        </w:trPr>
        <w:tc>
          <w:tcPr>
            <w:tcW w:w="1599" w:type="dxa"/>
          </w:tcPr>
          <w:p w14:paraId="58865D85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35BE8F82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6A94400C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5469F3AF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7FB66CEB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147D663D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Uygun K.2003</w:t>
            </w:r>
          </w:p>
        </w:tc>
      </w:tr>
      <w:tr w:rsidR="00341077" w:rsidRPr="007A470F" w14:paraId="06A83828" w14:textId="77777777" w:rsidTr="00763AF1">
        <w:trPr>
          <w:jc w:val="center"/>
        </w:trPr>
        <w:tc>
          <w:tcPr>
            <w:tcW w:w="1599" w:type="dxa"/>
          </w:tcPr>
          <w:p w14:paraId="7762119F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084AFB46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3F965F4E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06D319FE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6B98D2E7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60DFD982" w14:textId="77777777" w:rsidR="00341077" w:rsidRPr="006018DB" w:rsidRDefault="00341077" w:rsidP="00341077">
            <w:pPr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Vandana Jain,2019</w:t>
            </w:r>
          </w:p>
        </w:tc>
      </w:tr>
      <w:tr w:rsidR="00341077" w:rsidRPr="007A470F" w14:paraId="325D9496" w14:textId="77777777" w:rsidTr="00763AF1">
        <w:trPr>
          <w:jc w:val="center"/>
        </w:trPr>
        <w:tc>
          <w:tcPr>
            <w:tcW w:w="1599" w:type="dxa"/>
          </w:tcPr>
          <w:p w14:paraId="7E7F0788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6A50E4AA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3C613C21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794C86D1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07DCEF0C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41CB6139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Vatanasapt, V. 1998</w:t>
            </w:r>
          </w:p>
        </w:tc>
      </w:tr>
      <w:tr w:rsidR="00341077" w:rsidRPr="007A470F" w14:paraId="356D99FA" w14:textId="77777777" w:rsidTr="00763AF1">
        <w:trPr>
          <w:jc w:val="center"/>
        </w:trPr>
        <w:tc>
          <w:tcPr>
            <w:tcW w:w="1599" w:type="dxa"/>
          </w:tcPr>
          <w:p w14:paraId="4B19FFE7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3F7B30B6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74089041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0792FB2A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2CBA1CF3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7AF573EF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Veras E.2009</w:t>
            </w:r>
          </w:p>
        </w:tc>
      </w:tr>
      <w:tr w:rsidR="00341077" w:rsidRPr="007A470F" w14:paraId="4E506F56" w14:textId="77777777" w:rsidTr="00763AF1">
        <w:trPr>
          <w:jc w:val="center"/>
        </w:trPr>
        <w:tc>
          <w:tcPr>
            <w:tcW w:w="1599" w:type="dxa"/>
          </w:tcPr>
          <w:p w14:paraId="48B8D2ED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7580B665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65E23AE6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32FA6D49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4C3F5A4B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3577C1BE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Wang P.H.2014</w:t>
            </w:r>
          </w:p>
        </w:tc>
      </w:tr>
      <w:tr w:rsidR="00341077" w:rsidRPr="007A470F" w14:paraId="6FAED216" w14:textId="77777777" w:rsidTr="00763AF1">
        <w:trPr>
          <w:jc w:val="center"/>
        </w:trPr>
        <w:tc>
          <w:tcPr>
            <w:tcW w:w="1599" w:type="dxa"/>
          </w:tcPr>
          <w:p w14:paraId="7ECC23DC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Fair</w:t>
            </w:r>
          </w:p>
        </w:tc>
        <w:tc>
          <w:tcPr>
            <w:tcW w:w="1046" w:type="dxa"/>
          </w:tcPr>
          <w:p w14:paraId="7888A528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1224" w:type="dxa"/>
          </w:tcPr>
          <w:p w14:paraId="2D34E1A6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60C1695B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76F3AFE8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2842" w:type="dxa"/>
            <w:vAlign w:val="center"/>
          </w:tcPr>
          <w:p w14:paraId="7DB04E0A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Yamagami W,2019</w:t>
            </w:r>
          </w:p>
        </w:tc>
      </w:tr>
      <w:tr w:rsidR="00341077" w:rsidRPr="007A470F" w14:paraId="42B015DF" w14:textId="77777777" w:rsidTr="00763AF1">
        <w:trPr>
          <w:jc w:val="center"/>
        </w:trPr>
        <w:tc>
          <w:tcPr>
            <w:tcW w:w="1599" w:type="dxa"/>
          </w:tcPr>
          <w:p w14:paraId="20BE8AF5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48E5A14F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2C6A3868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0202A60E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3AA92A5F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06CB5CB4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Wong K.H.2012</w:t>
            </w:r>
          </w:p>
        </w:tc>
      </w:tr>
      <w:tr w:rsidR="00341077" w:rsidRPr="007A470F" w14:paraId="733C8C0F" w14:textId="77777777" w:rsidTr="00763AF1">
        <w:trPr>
          <w:jc w:val="center"/>
        </w:trPr>
        <w:tc>
          <w:tcPr>
            <w:tcW w:w="1599" w:type="dxa"/>
          </w:tcPr>
          <w:p w14:paraId="7843D37D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5D156D8D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1A189FE7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3DBB270D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4FD5F829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5E9E1FF3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Xiang, Y. B. 2011</w:t>
            </w:r>
          </w:p>
        </w:tc>
      </w:tr>
      <w:tr w:rsidR="00341077" w:rsidRPr="007A470F" w14:paraId="15D1C4F2" w14:textId="77777777" w:rsidTr="00763AF1">
        <w:trPr>
          <w:jc w:val="center"/>
        </w:trPr>
        <w:tc>
          <w:tcPr>
            <w:tcW w:w="1599" w:type="dxa"/>
          </w:tcPr>
          <w:p w14:paraId="74D61308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53A51636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7F51FCA4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0756166B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0CA6BDA6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73C63450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Xishan, H.2011</w:t>
            </w:r>
          </w:p>
        </w:tc>
      </w:tr>
      <w:tr w:rsidR="00341077" w:rsidRPr="007A470F" w14:paraId="17E75F69" w14:textId="77777777" w:rsidTr="00763AF1">
        <w:trPr>
          <w:jc w:val="center"/>
        </w:trPr>
        <w:tc>
          <w:tcPr>
            <w:tcW w:w="1599" w:type="dxa"/>
          </w:tcPr>
          <w:p w14:paraId="2B7D3056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7CB42476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25E7BF2D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469DE203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31F45D90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06B63A4D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Y.M.Kim.2006</w:t>
            </w:r>
          </w:p>
        </w:tc>
      </w:tr>
      <w:tr w:rsidR="00341077" w:rsidRPr="007A470F" w14:paraId="49F90F76" w14:textId="77777777" w:rsidTr="00763AF1">
        <w:trPr>
          <w:jc w:val="center"/>
        </w:trPr>
        <w:tc>
          <w:tcPr>
            <w:tcW w:w="1599" w:type="dxa"/>
          </w:tcPr>
          <w:p w14:paraId="224404E8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267CEFE1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220B5C0A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28D6A22F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4D18A18A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44FA1B60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Yamagami W.2015</w:t>
            </w:r>
          </w:p>
        </w:tc>
      </w:tr>
      <w:tr w:rsidR="00341077" w:rsidRPr="007A470F" w14:paraId="202F19D1" w14:textId="77777777" w:rsidTr="00763AF1">
        <w:trPr>
          <w:jc w:val="center"/>
        </w:trPr>
        <w:tc>
          <w:tcPr>
            <w:tcW w:w="1599" w:type="dxa"/>
          </w:tcPr>
          <w:p w14:paraId="72D2F6AF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224E8918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39EE1863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7E2A706B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3D27ACA3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3616B51E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Yamagami W.2017</w:t>
            </w:r>
          </w:p>
        </w:tc>
      </w:tr>
      <w:tr w:rsidR="00341077" w:rsidRPr="007A470F" w14:paraId="754E49D4" w14:textId="77777777" w:rsidTr="00763AF1">
        <w:trPr>
          <w:jc w:val="center"/>
        </w:trPr>
        <w:tc>
          <w:tcPr>
            <w:tcW w:w="1599" w:type="dxa"/>
          </w:tcPr>
          <w:p w14:paraId="49FE1934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3419B529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5947B47E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2EE4345E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03B9D7E3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0B9BDBDC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Yamamoto S.2011</w:t>
            </w:r>
          </w:p>
        </w:tc>
      </w:tr>
      <w:tr w:rsidR="00341077" w:rsidRPr="007A470F" w14:paraId="13963857" w14:textId="77777777" w:rsidTr="00763AF1">
        <w:trPr>
          <w:jc w:val="center"/>
        </w:trPr>
        <w:tc>
          <w:tcPr>
            <w:tcW w:w="1599" w:type="dxa"/>
          </w:tcPr>
          <w:p w14:paraId="57735216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7E20EA6F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4FCE995D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43DE5422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434E83E7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36270FCF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Yeole, B. B. 2011</w:t>
            </w:r>
          </w:p>
        </w:tc>
      </w:tr>
      <w:tr w:rsidR="00341077" w:rsidRPr="007A470F" w14:paraId="65982D78" w14:textId="77777777" w:rsidTr="00763AF1">
        <w:trPr>
          <w:jc w:val="center"/>
        </w:trPr>
        <w:tc>
          <w:tcPr>
            <w:tcW w:w="1599" w:type="dxa"/>
          </w:tcPr>
          <w:p w14:paraId="04FC27AB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lastRenderedPageBreak/>
              <w:t>Good</w:t>
            </w:r>
          </w:p>
        </w:tc>
        <w:tc>
          <w:tcPr>
            <w:tcW w:w="1046" w:type="dxa"/>
          </w:tcPr>
          <w:p w14:paraId="588A783A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5333303F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6DCEBF4B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2F8D9B5B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668DB651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Yong Kuei lim.2011</w:t>
            </w:r>
          </w:p>
        </w:tc>
      </w:tr>
      <w:tr w:rsidR="00341077" w:rsidRPr="007A470F" w14:paraId="42453DF3" w14:textId="77777777" w:rsidTr="00763AF1">
        <w:trPr>
          <w:jc w:val="center"/>
        </w:trPr>
        <w:tc>
          <w:tcPr>
            <w:tcW w:w="1599" w:type="dxa"/>
          </w:tcPr>
          <w:p w14:paraId="1A1551F4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3EF5ACB2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71EF0533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79A75BE0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247CA560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5CE1173C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Yuk J.S.2018</w:t>
            </w:r>
          </w:p>
        </w:tc>
      </w:tr>
      <w:tr w:rsidR="00341077" w:rsidRPr="007A470F" w14:paraId="5A48F15E" w14:textId="77777777" w:rsidTr="00763AF1">
        <w:trPr>
          <w:jc w:val="center"/>
        </w:trPr>
        <w:tc>
          <w:tcPr>
            <w:tcW w:w="1599" w:type="dxa"/>
          </w:tcPr>
          <w:p w14:paraId="7566755B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76B11B57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0372DF68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68F14390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0AB9E0A7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17EC2B61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Zeng H.2018</w:t>
            </w:r>
          </w:p>
        </w:tc>
      </w:tr>
      <w:tr w:rsidR="00341077" w:rsidRPr="007A470F" w14:paraId="0CFF2C8B" w14:textId="77777777" w:rsidTr="00763AF1">
        <w:trPr>
          <w:jc w:val="center"/>
        </w:trPr>
        <w:tc>
          <w:tcPr>
            <w:tcW w:w="1599" w:type="dxa"/>
          </w:tcPr>
          <w:p w14:paraId="3B6087C7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0145B4F7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6A3C08C6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1C2971BE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7CFD54D8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1DACE5F8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Zhao Q.2017</w:t>
            </w:r>
          </w:p>
        </w:tc>
      </w:tr>
      <w:tr w:rsidR="00341077" w:rsidRPr="007A470F" w14:paraId="13D9B5A1" w14:textId="77777777" w:rsidTr="00763AF1">
        <w:trPr>
          <w:jc w:val="center"/>
        </w:trPr>
        <w:tc>
          <w:tcPr>
            <w:tcW w:w="1599" w:type="dxa"/>
          </w:tcPr>
          <w:p w14:paraId="345C94FB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5ECC3BC5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5C1DE58F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01FC757F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4D3434BF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66D85249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Zhao T l.2016</w:t>
            </w:r>
          </w:p>
        </w:tc>
      </w:tr>
      <w:tr w:rsidR="00341077" w:rsidRPr="007A470F" w14:paraId="38C1A6D0" w14:textId="77777777" w:rsidTr="00763AF1">
        <w:trPr>
          <w:jc w:val="center"/>
        </w:trPr>
        <w:tc>
          <w:tcPr>
            <w:tcW w:w="1599" w:type="dxa"/>
          </w:tcPr>
          <w:p w14:paraId="2219A5AD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4CF59C90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05841B6E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381CF9A4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4AA1E8A3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406689CF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Zhao T l.2017</w:t>
            </w:r>
          </w:p>
        </w:tc>
      </w:tr>
      <w:tr w:rsidR="00341077" w:rsidRPr="007A470F" w14:paraId="48F7651E" w14:textId="77777777" w:rsidTr="00763AF1">
        <w:trPr>
          <w:jc w:val="center"/>
        </w:trPr>
        <w:tc>
          <w:tcPr>
            <w:tcW w:w="1599" w:type="dxa"/>
          </w:tcPr>
          <w:p w14:paraId="78294084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Good</w:t>
            </w:r>
          </w:p>
        </w:tc>
        <w:tc>
          <w:tcPr>
            <w:tcW w:w="1046" w:type="dxa"/>
          </w:tcPr>
          <w:p w14:paraId="619D08AE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7</w:t>
            </w:r>
          </w:p>
        </w:tc>
        <w:tc>
          <w:tcPr>
            <w:tcW w:w="1224" w:type="dxa"/>
          </w:tcPr>
          <w:p w14:paraId="6062D772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487" w:type="dxa"/>
          </w:tcPr>
          <w:p w14:paraId="4AF02141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1</w:t>
            </w:r>
          </w:p>
        </w:tc>
        <w:tc>
          <w:tcPr>
            <w:tcW w:w="1036" w:type="dxa"/>
          </w:tcPr>
          <w:p w14:paraId="7938A994" w14:textId="77777777" w:rsidR="00341077" w:rsidRPr="006018DB" w:rsidRDefault="00341077" w:rsidP="00341077">
            <w:pPr>
              <w:bidi w:val="0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18DB"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842" w:type="dxa"/>
            <w:vAlign w:val="center"/>
          </w:tcPr>
          <w:p w14:paraId="0DCE9359" w14:textId="77777777" w:rsidR="00341077" w:rsidRPr="006018DB" w:rsidRDefault="00341077" w:rsidP="00341077">
            <w:pPr>
              <w:jc w:val="center"/>
              <w:rPr>
                <w:rFonts w:asciiTheme="majorBidi" w:hAnsiTheme="majorBidi" w:cstheme="majorBidi"/>
              </w:rPr>
            </w:pPr>
            <w:r w:rsidRPr="006018DB">
              <w:rPr>
                <w:rFonts w:asciiTheme="majorBidi" w:hAnsiTheme="majorBidi" w:cstheme="majorBidi"/>
              </w:rPr>
              <w:t>Ziying Lei,2020</w:t>
            </w:r>
          </w:p>
        </w:tc>
      </w:tr>
    </w:tbl>
    <w:p w14:paraId="55EF1B0B" w14:textId="77777777" w:rsidR="004E4EA5" w:rsidRDefault="004E4EA5" w:rsidP="004E4EA5">
      <w:pPr>
        <w:bidi w:val="0"/>
      </w:pPr>
      <w:r>
        <w:t>*</w:t>
      </w:r>
      <w:r>
        <w:rPr>
          <w:rFonts w:asciiTheme="majorBidi" w:hAnsiTheme="majorBidi" w:cstheme="majorBidi"/>
          <w:b/>
          <w:bCs/>
        </w:rPr>
        <w:t xml:space="preserve"> Newcastle-Ottawa Quality Assessment Form for Cohort Studies</w:t>
      </w:r>
    </w:p>
    <w:p w14:paraId="50ED6B75" w14:textId="77777777" w:rsidR="004E4EA5" w:rsidRDefault="004E4EA5"/>
    <w:sectPr w:rsidR="004E4EA5" w:rsidSect="00A65AE1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CA2D27"/>
    <w:multiLevelType w:val="hybridMultilevel"/>
    <w:tmpl w:val="0D6C3D4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27DECAFC">
      <w:start w:val="1"/>
      <w:numFmt w:val="decimal"/>
      <w:lvlText w:val="%2"/>
      <w:lvlJc w:val="left"/>
      <w:pPr>
        <w:ind w:left="1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F64104F"/>
    <w:multiLevelType w:val="hybridMultilevel"/>
    <w:tmpl w:val="FF0656E0"/>
    <w:lvl w:ilvl="0" w:tplc="49C43844">
      <w:start w:val="6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D62A41"/>
    <w:multiLevelType w:val="hybridMultilevel"/>
    <w:tmpl w:val="0E1EE758"/>
    <w:lvl w:ilvl="0" w:tplc="DE5C02A0">
      <w:start w:val="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05466B"/>
    <w:multiLevelType w:val="hybridMultilevel"/>
    <w:tmpl w:val="D2ACAC64"/>
    <w:lvl w:ilvl="0" w:tplc="E7C07452">
      <w:start w:val="6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0502771">
    <w:abstractNumId w:val="1"/>
  </w:num>
  <w:num w:numId="2" w16cid:durableId="806161591">
    <w:abstractNumId w:val="3"/>
  </w:num>
  <w:num w:numId="3" w16cid:durableId="775174221">
    <w:abstractNumId w:val="2"/>
  </w:num>
  <w:num w:numId="4" w16cid:durableId="18686408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4EA5"/>
    <w:rsid w:val="000D4CB2"/>
    <w:rsid w:val="00173C63"/>
    <w:rsid w:val="00341077"/>
    <w:rsid w:val="004E4EA5"/>
    <w:rsid w:val="006018DB"/>
    <w:rsid w:val="00621F45"/>
    <w:rsid w:val="00763AF1"/>
    <w:rsid w:val="00A65AE1"/>
    <w:rsid w:val="00A67620"/>
    <w:rsid w:val="00BB338A"/>
    <w:rsid w:val="00E116CF"/>
    <w:rsid w:val="00EE2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77322"/>
  <w15:chartTrackingRefBased/>
  <w15:docId w15:val="{9E8B40BD-1254-40C6-A951-6417A9B0C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E4E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E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E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4E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4E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E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EA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E4EA5"/>
    <w:rPr>
      <w:color w:val="0563C1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4E4EA5"/>
  </w:style>
  <w:style w:type="paragraph" w:customStyle="1" w:styleId="EndNoteBibliography">
    <w:name w:val="EndNote Bibliography"/>
    <w:basedOn w:val="Normal"/>
    <w:link w:val="EndNoteBibliographyChar"/>
    <w:rsid w:val="004E4EA5"/>
    <w:pPr>
      <w:bidi w:val="0"/>
      <w:spacing w:line="240" w:lineRule="auto"/>
      <w:jc w:val="both"/>
    </w:pPr>
    <w:rPr>
      <w:rFonts w:ascii="Calibri" w:hAnsi="Calibri" w:cs="Calibri"/>
      <w:noProof/>
      <w:lang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4E4EA5"/>
    <w:rPr>
      <w:rFonts w:ascii="Calibri" w:hAnsi="Calibri" w:cs="Calibri"/>
      <w:noProof/>
      <w:lang w:bidi="ar-SA"/>
    </w:rPr>
  </w:style>
  <w:style w:type="numbering" w:customStyle="1" w:styleId="NoList11">
    <w:name w:val="No List11"/>
    <w:next w:val="NoList"/>
    <w:uiPriority w:val="99"/>
    <w:semiHidden/>
    <w:unhideWhenUsed/>
    <w:rsid w:val="004E4EA5"/>
  </w:style>
  <w:style w:type="table" w:styleId="TableGrid">
    <w:name w:val="Table Grid"/>
    <w:basedOn w:val="TableNormal"/>
    <w:uiPriority w:val="39"/>
    <w:rsid w:val="004E4E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4E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552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3</Pages>
  <Words>504</Words>
  <Characters>28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mohebat</cp:lastModifiedBy>
  <cp:revision>8</cp:revision>
  <dcterms:created xsi:type="dcterms:W3CDTF">2021-11-07T09:41:00Z</dcterms:created>
  <dcterms:modified xsi:type="dcterms:W3CDTF">2023-05-22T05:44:00Z</dcterms:modified>
</cp:coreProperties>
</file>